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A0F1E" w14:textId="08FA6934" w:rsidR="009730A4" w:rsidRPr="009730A4" w:rsidRDefault="009730A4" w:rsidP="09B736CB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2 Table</w:t>
      </w:r>
    </w:p>
    <w:p w14:paraId="766EC713" w14:textId="18032909" w:rsidR="39A859A6" w:rsidRPr="00662C4D" w:rsidRDefault="39A859A6" w:rsidP="09B736CB">
      <w:pPr>
        <w:spacing w:line="480" w:lineRule="auto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662C4D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actor Loadings of the CF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0"/>
        <w:gridCol w:w="1620"/>
        <w:gridCol w:w="1080"/>
        <w:gridCol w:w="1440"/>
      </w:tblGrid>
      <w:tr w:rsidR="09B736CB" w:rsidRPr="00662C4D" w14:paraId="4983402E" w14:textId="77777777" w:rsidTr="09B736CB">
        <w:tc>
          <w:tcPr>
            <w:tcW w:w="5130" w:type="dxa"/>
            <w:tcBorders>
              <w:bottom w:val="single" w:sz="6" w:space="0" w:color="auto"/>
              <w:right w:val="nil"/>
            </w:tcBorders>
          </w:tcPr>
          <w:p w14:paraId="15377B35" w14:textId="2466C824" w:rsidR="09B736CB" w:rsidRPr="00662C4D" w:rsidRDefault="09B736CB" w:rsidP="09B736C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620" w:type="dxa"/>
            <w:tcBorders>
              <w:left w:val="nil"/>
              <w:bottom w:val="single" w:sz="6" w:space="0" w:color="auto"/>
              <w:right w:val="nil"/>
            </w:tcBorders>
          </w:tcPr>
          <w:p w14:paraId="625DF9AF" w14:textId="73D4AD56" w:rsidR="09B736CB" w:rsidRPr="00662C4D" w:rsidRDefault="09B736CB" w:rsidP="09B736C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Standardized Factor Loading</w:t>
            </w:r>
          </w:p>
        </w:tc>
        <w:tc>
          <w:tcPr>
            <w:tcW w:w="1080" w:type="dxa"/>
            <w:tcBorders>
              <w:left w:val="nil"/>
              <w:bottom w:val="single" w:sz="6" w:space="0" w:color="auto"/>
              <w:right w:val="nil"/>
            </w:tcBorders>
          </w:tcPr>
          <w:p w14:paraId="75FAA1B1" w14:textId="3C79F142" w:rsidR="09B736CB" w:rsidRPr="00662C4D" w:rsidRDefault="09B736CB" w:rsidP="09B736C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</w:tcBorders>
          </w:tcPr>
          <w:p w14:paraId="0D19AD3E" w14:textId="3A0E94CF" w:rsidR="09B736CB" w:rsidRPr="00662C4D" w:rsidRDefault="09B736CB" w:rsidP="09B736C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Factor correlation</w:t>
            </w:r>
          </w:p>
        </w:tc>
      </w:tr>
      <w:tr w:rsidR="09B736CB" w:rsidRPr="00662C4D" w14:paraId="0976E6A3" w14:textId="77777777" w:rsidTr="09B736CB">
        <w:tc>
          <w:tcPr>
            <w:tcW w:w="5130" w:type="dxa"/>
            <w:tcBorders>
              <w:bottom w:val="nil"/>
              <w:right w:val="nil"/>
            </w:tcBorders>
          </w:tcPr>
          <w:p w14:paraId="684D2EA9" w14:textId="485C350D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Factor 1: Top-dow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F8D8BA0" w14:textId="5C8C86C6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38017CA" w14:textId="1F17FC6B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14:paraId="1ED68931" w14:textId="6452CB82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35</w:t>
            </w:r>
          </w:p>
        </w:tc>
      </w:tr>
      <w:tr w:rsidR="09B736CB" w:rsidRPr="00662C4D" w14:paraId="447C3B94" w14:textId="77777777" w:rsidTr="09B736CB">
        <w:trPr>
          <w:trHeight w:val="615"/>
        </w:trPr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1CB01E8A" w14:textId="6094A693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y thoughts tend to cause some sort of emotional response in m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83EB38" w14:textId="20214647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88D56" w14:textId="046D8996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2369081E" w14:textId="690C1264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193A27A2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5180748B" w14:textId="05059AFB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en I’m feeling emotional, it’s often because of thoughts I’ve ha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F9058D" w14:textId="49B2BA63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F87AA4" w14:textId="6DEEC7E7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765AA85" w14:textId="48D48ADF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043A4888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75A087EE" w14:textId="61C41460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en I am feeling emotional it’s often because of how I have interpreted a situatio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6248C9" w14:textId="4E00A3C4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347816" w14:textId="63E96B10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270544E" w14:textId="0CBA9627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780D5107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6B68B622" w14:textId="25426B37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y thoughts often affect how I feel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FE43F9" w14:textId="53A6D230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27A35D" w14:textId="4964F807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25B4EDD" w14:textId="7C0932F3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1A09C2E9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5B8EC0E5" w14:textId="70A51483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w I interpret conversations tends to affect my emotion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69B9C1" w14:textId="087C5112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173085" w14:textId="58E56668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5C46768" w14:textId="63CB17BB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03343297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3701A286" w14:textId="1811119A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en I experience negative emotions, I tend to get caught up in my thought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705580" w14:textId="01EA2BB7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978A0" w14:textId="0F096A68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14966164" w14:textId="14C658D2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4F94EC53" w14:textId="77777777" w:rsidTr="09B736CB">
        <w:trPr>
          <w:trHeight w:val="390"/>
        </w:trPr>
        <w:tc>
          <w:tcPr>
            <w:tcW w:w="5130" w:type="dxa"/>
            <w:tcBorders>
              <w:top w:val="single" w:sz="6" w:space="0" w:color="auto"/>
              <w:bottom w:val="nil"/>
              <w:right w:val="nil"/>
            </w:tcBorders>
          </w:tcPr>
          <w:p w14:paraId="0A669F11" w14:textId="5AA9E7A1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Factor 2: Bottom-up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444F89" w14:textId="0A42569E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C4704C" w14:textId="65C8C0D3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</w:tcBorders>
          </w:tcPr>
          <w:p w14:paraId="39AFA2FD" w14:textId="5DA9395F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35</w:t>
            </w:r>
          </w:p>
        </w:tc>
      </w:tr>
      <w:tr w:rsidR="09B736CB" w:rsidRPr="00662C4D" w14:paraId="77EC2ECB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70697ACF" w14:textId="7FA83465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Viewing emotional images tend to cause an emotional response in m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05E235" w14:textId="1B9446F2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AE799B" w14:textId="7E7CC481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AFD3BBC" w14:textId="2D7B47A6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6770FBDE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101F0FFC" w14:textId="40222512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y emotions often arise from experiencing things in my environment (e.g., sounds, images, or scenes)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1F21C9" w14:textId="1CBC7DFB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5CAF5" w14:textId="6FDE5E33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0E2520AC" w14:textId="035E2788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5DF3850D" w14:textId="77777777" w:rsidTr="09B736CB">
        <w:tc>
          <w:tcPr>
            <w:tcW w:w="5130" w:type="dxa"/>
            <w:tcBorders>
              <w:top w:val="nil"/>
              <w:bottom w:val="nil"/>
              <w:right w:val="nil"/>
            </w:tcBorders>
          </w:tcPr>
          <w:p w14:paraId="51607122" w14:textId="6D07CEAB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y emotions come from physical properties of a situation such as the scenery and sounds of a locatio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D5A700" w14:textId="07738EBE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4EA10" w14:textId="4D8CFB27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54ED2E26" w14:textId="1AA34375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9B736CB" w:rsidRPr="00662C4D" w14:paraId="0C73A772" w14:textId="77777777" w:rsidTr="09B736CB">
        <w:trPr>
          <w:trHeight w:val="120"/>
        </w:trPr>
        <w:tc>
          <w:tcPr>
            <w:tcW w:w="5130" w:type="dxa"/>
            <w:tcBorders>
              <w:top w:val="nil"/>
              <w:right w:val="nil"/>
            </w:tcBorders>
          </w:tcPr>
          <w:p w14:paraId="753E0E5E" w14:textId="56B12B25" w:rsidR="09B736CB" w:rsidRPr="00662C4D" w:rsidRDefault="09B736CB" w:rsidP="09B736CB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 tend to react to displays of emotions by others.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25A21E7" w14:textId="7FE4DA9A" w:rsidR="09B736CB" w:rsidRPr="00662C4D" w:rsidRDefault="09B736CB" w:rsidP="09B736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2C4D">
              <w:rPr>
                <w:rFonts w:ascii="Times New Roman" w:eastAsia="Calibri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7C721B0" w14:textId="6A91EDE0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577DEED7" w14:textId="5E365841" w:rsidR="09B736CB" w:rsidRPr="00662C4D" w:rsidRDefault="09B736CB" w:rsidP="09B736C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2324833" w14:textId="4F12A31F" w:rsidR="09B736CB" w:rsidRPr="00662C4D" w:rsidRDefault="09B736CB" w:rsidP="09B736C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9B736CB" w:rsidRPr="00662C4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E64F5" w14:textId="77777777" w:rsidR="00331EF0" w:rsidRDefault="00331EF0" w:rsidP="008C1C00">
      <w:pPr>
        <w:spacing w:after="0" w:line="240" w:lineRule="auto"/>
      </w:pPr>
      <w:r>
        <w:separator/>
      </w:r>
    </w:p>
  </w:endnote>
  <w:endnote w:type="continuationSeparator" w:id="0">
    <w:p w14:paraId="56E6FBDD" w14:textId="77777777" w:rsidR="00331EF0" w:rsidRDefault="00331EF0" w:rsidP="008C1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00852218"/>
      <w:docPartObj>
        <w:docPartGallery w:val="Page Numbers (Bottom of Page)"/>
        <w:docPartUnique/>
      </w:docPartObj>
    </w:sdtPr>
    <w:sdtContent>
      <w:p w14:paraId="71A61E88" w14:textId="27E58F65" w:rsidR="008C1C00" w:rsidRDefault="008C1C00" w:rsidP="007C4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7E2C4D7" w14:textId="77777777" w:rsidR="008C1C00" w:rsidRDefault="008C1C00" w:rsidP="008C1C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4885955"/>
      <w:docPartObj>
        <w:docPartGallery w:val="Page Numbers (Bottom of Page)"/>
        <w:docPartUnique/>
      </w:docPartObj>
    </w:sdtPr>
    <w:sdtContent>
      <w:p w14:paraId="7CF44AB4" w14:textId="3B93A351" w:rsidR="008C1C00" w:rsidRDefault="008C1C00" w:rsidP="007C45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FBABA3" w14:textId="77777777" w:rsidR="008C1C00" w:rsidRDefault="008C1C00" w:rsidP="008C1C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D419F" w14:textId="77777777" w:rsidR="00331EF0" w:rsidRDefault="00331EF0" w:rsidP="008C1C00">
      <w:pPr>
        <w:spacing w:after="0" w:line="240" w:lineRule="auto"/>
      </w:pPr>
      <w:r>
        <w:separator/>
      </w:r>
    </w:p>
  </w:footnote>
  <w:footnote w:type="continuationSeparator" w:id="0">
    <w:p w14:paraId="0A568213" w14:textId="77777777" w:rsidR="00331EF0" w:rsidRDefault="00331EF0" w:rsidP="008C1C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59248"/>
    <w:multiLevelType w:val="hybridMultilevel"/>
    <w:tmpl w:val="D7CE8A8A"/>
    <w:lvl w:ilvl="0" w:tplc="63BA47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63C0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E4D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28F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CC3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DCB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FA7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A8B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E64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66AF0"/>
    <w:multiLevelType w:val="hybridMultilevel"/>
    <w:tmpl w:val="6298E014"/>
    <w:lvl w:ilvl="0" w:tplc="E1A2B2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7EAC0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1228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EAF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60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8E8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9EE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6F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46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06281"/>
    <w:multiLevelType w:val="hybridMultilevel"/>
    <w:tmpl w:val="F0C2F084"/>
    <w:lvl w:ilvl="0" w:tplc="A3C43E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44A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DAA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A3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C15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A86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A2CF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CE0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89F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3DD31"/>
    <w:multiLevelType w:val="hybridMultilevel"/>
    <w:tmpl w:val="32F2FA58"/>
    <w:lvl w:ilvl="0" w:tplc="C1CAD3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FB85D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7C6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621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F46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44A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ECBD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88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461F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74ACA"/>
    <w:multiLevelType w:val="hybridMultilevel"/>
    <w:tmpl w:val="9F645F66"/>
    <w:lvl w:ilvl="0" w:tplc="67A0C5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A28C9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9AD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E64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94AF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B47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1A7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8AC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B84D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1AFA66"/>
    <w:multiLevelType w:val="hybridMultilevel"/>
    <w:tmpl w:val="F9AA923A"/>
    <w:lvl w:ilvl="0" w:tplc="42C29E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226B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DEA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EA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8A0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6EE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609F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B06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D6C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F4A0B1"/>
    <w:multiLevelType w:val="hybridMultilevel"/>
    <w:tmpl w:val="F4446284"/>
    <w:lvl w:ilvl="0" w:tplc="CDC6C6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BBCA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F81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8EC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D28E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C95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EC2F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A0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268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0986711">
    <w:abstractNumId w:val="2"/>
  </w:num>
  <w:num w:numId="2" w16cid:durableId="103696230">
    <w:abstractNumId w:val="6"/>
  </w:num>
  <w:num w:numId="3" w16cid:durableId="1149175247">
    <w:abstractNumId w:val="4"/>
  </w:num>
  <w:num w:numId="4" w16cid:durableId="1707561749">
    <w:abstractNumId w:val="1"/>
  </w:num>
  <w:num w:numId="5" w16cid:durableId="1632785275">
    <w:abstractNumId w:val="3"/>
  </w:num>
  <w:num w:numId="6" w16cid:durableId="832841793">
    <w:abstractNumId w:val="5"/>
  </w:num>
  <w:num w:numId="7" w16cid:durableId="729881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F653C8"/>
    <w:rsid w:val="000A0011"/>
    <w:rsid w:val="00147C13"/>
    <w:rsid w:val="00177FFB"/>
    <w:rsid w:val="00331EF0"/>
    <w:rsid w:val="003548E9"/>
    <w:rsid w:val="00372FE5"/>
    <w:rsid w:val="004079E2"/>
    <w:rsid w:val="00662C4D"/>
    <w:rsid w:val="006D0E78"/>
    <w:rsid w:val="007A50A4"/>
    <w:rsid w:val="008C1C00"/>
    <w:rsid w:val="009730A4"/>
    <w:rsid w:val="00AE163B"/>
    <w:rsid w:val="00D547EE"/>
    <w:rsid w:val="09B736CB"/>
    <w:rsid w:val="10BD4AE6"/>
    <w:rsid w:val="139D11B2"/>
    <w:rsid w:val="13F653C8"/>
    <w:rsid w:val="1AA7F52B"/>
    <w:rsid w:val="1C43C58C"/>
    <w:rsid w:val="2940358F"/>
    <w:rsid w:val="39A859A6"/>
    <w:rsid w:val="3A1306F4"/>
    <w:rsid w:val="432634CB"/>
    <w:rsid w:val="4BCCE8A5"/>
    <w:rsid w:val="57ECA667"/>
    <w:rsid w:val="5D457C79"/>
    <w:rsid w:val="78F1180C"/>
    <w:rsid w:val="7F60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53C8"/>
  <w15:chartTrackingRefBased/>
  <w15:docId w15:val="{EA792D5F-50AD-48BA-B3A9-E62436A8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A0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A0011"/>
  </w:style>
  <w:style w:type="character" w:customStyle="1" w:styleId="eop">
    <w:name w:val="eop"/>
    <w:basedOn w:val="DefaultParagraphFont"/>
    <w:rsid w:val="000A0011"/>
  </w:style>
  <w:style w:type="paragraph" w:styleId="Footer">
    <w:name w:val="footer"/>
    <w:basedOn w:val="Normal"/>
    <w:link w:val="FooterChar"/>
    <w:uiPriority w:val="99"/>
    <w:unhideWhenUsed/>
    <w:rsid w:val="008C1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C00"/>
  </w:style>
  <w:style w:type="character" w:styleId="PageNumber">
    <w:name w:val="page number"/>
    <w:basedOn w:val="DefaultParagraphFont"/>
    <w:uiPriority w:val="99"/>
    <w:semiHidden/>
    <w:unhideWhenUsed/>
    <w:rsid w:val="008C1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9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8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0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0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5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0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9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6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8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9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2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3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ko</dc:creator>
  <cp:keywords/>
  <dc:description/>
  <cp:lastModifiedBy>Nadia Kako</cp:lastModifiedBy>
  <cp:revision>2</cp:revision>
  <dcterms:created xsi:type="dcterms:W3CDTF">2025-12-12T13:50:00Z</dcterms:created>
  <dcterms:modified xsi:type="dcterms:W3CDTF">2025-12-12T13:50:00Z</dcterms:modified>
</cp:coreProperties>
</file>